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7650" w:type="dxa"/>
        <w:jc w:val="center"/>
        <w:tblLook w:val="04A0" w:firstRow="1" w:lastRow="0" w:firstColumn="1" w:lastColumn="0" w:noHBand="0" w:noVBand="1"/>
      </w:tblPr>
      <w:tblGrid>
        <w:gridCol w:w="2335"/>
        <w:gridCol w:w="1300"/>
        <w:gridCol w:w="1980"/>
        <w:gridCol w:w="2035"/>
      </w:tblGrid>
      <w:tr w:rsidR="00593A57" w:rsidRPr="00593A57" w14:paraId="0A03B77B" w14:textId="77777777" w:rsidTr="00593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  <w:hideMark/>
          </w:tcPr>
          <w:p w14:paraId="116D3996" w14:textId="77777777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646F986" w14:textId="77777777" w:rsidR="00593A57" w:rsidRPr="00593A57" w:rsidRDefault="00593A57" w:rsidP="00593A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vAlign w:val="center"/>
            <w:hideMark/>
          </w:tcPr>
          <w:p w14:paraId="0BDF4ED8" w14:textId="77777777" w:rsidR="00593A57" w:rsidRPr="00593A57" w:rsidRDefault="00593A57" w:rsidP="00593A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LUAD (n=18)</w:t>
            </w:r>
          </w:p>
        </w:tc>
        <w:tc>
          <w:tcPr>
            <w:tcW w:w="2035" w:type="dxa"/>
            <w:noWrap/>
            <w:vAlign w:val="center"/>
            <w:hideMark/>
          </w:tcPr>
          <w:p w14:paraId="10E05AAF" w14:textId="77777777" w:rsidR="00593A57" w:rsidRPr="00593A57" w:rsidRDefault="00593A57" w:rsidP="00593A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LUSC (n=17)</w:t>
            </w:r>
          </w:p>
        </w:tc>
      </w:tr>
      <w:tr w:rsidR="00593A57" w:rsidRPr="00593A57" w14:paraId="6592F38A" w14:textId="77777777" w:rsidTr="0059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  <w:hideMark/>
          </w:tcPr>
          <w:p w14:paraId="4BA29D3C" w14:textId="77777777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876DF70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vAlign w:val="center"/>
            <w:hideMark/>
          </w:tcPr>
          <w:p w14:paraId="4366A0F5" w14:textId="333B41BF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93A57">
              <w:rPr>
                <w:rFonts w:ascii="Arial" w:eastAsia="Times New Roman" w:hAnsi="Arial" w:cs="Arial"/>
              </w:rPr>
              <w:t>Mean ±</w:t>
            </w:r>
            <w:r>
              <w:rPr>
                <w:rFonts w:ascii="Arial" w:eastAsia="Times New Roman" w:hAnsi="Arial" w:cs="Arial"/>
              </w:rPr>
              <w:t xml:space="preserve"> SD</w:t>
            </w:r>
          </w:p>
        </w:tc>
        <w:tc>
          <w:tcPr>
            <w:tcW w:w="2035" w:type="dxa"/>
            <w:noWrap/>
            <w:vAlign w:val="center"/>
            <w:hideMark/>
          </w:tcPr>
          <w:p w14:paraId="5339A59A" w14:textId="12C0211E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93A57">
              <w:rPr>
                <w:rFonts w:ascii="Arial" w:eastAsia="Times New Roman" w:hAnsi="Arial" w:cs="Arial"/>
              </w:rPr>
              <w:t>Mean ± SD</w:t>
            </w:r>
          </w:p>
        </w:tc>
      </w:tr>
      <w:tr w:rsidR="00593A57" w:rsidRPr="00593A57" w14:paraId="0E37160B" w14:textId="77777777" w:rsidTr="00593A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  <w:hideMark/>
          </w:tcPr>
          <w:p w14:paraId="5195D2DE" w14:textId="77777777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1300" w:type="dxa"/>
            <w:noWrap/>
            <w:vAlign w:val="center"/>
            <w:hideMark/>
          </w:tcPr>
          <w:p w14:paraId="7BC77167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2D5665B2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67.7 + 6.3</w:t>
            </w:r>
          </w:p>
        </w:tc>
        <w:tc>
          <w:tcPr>
            <w:tcW w:w="2035" w:type="dxa"/>
            <w:noWrap/>
            <w:vAlign w:val="center"/>
            <w:hideMark/>
          </w:tcPr>
          <w:p w14:paraId="66881915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70.9 + 8.6</w:t>
            </w:r>
          </w:p>
        </w:tc>
      </w:tr>
      <w:tr w:rsidR="00593A57" w:rsidRPr="00593A57" w14:paraId="27E258EB" w14:textId="77777777" w:rsidTr="0059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  <w:hideMark/>
          </w:tcPr>
          <w:p w14:paraId="72556E8C" w14:textId="169F339A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27EE6CC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968F65A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035" w:type="dxa"/>
            <w:noWrap/>
            <w:vAlign w:val="center"/>
            <w:hideMark/>
          </w:tcPr>
          <w:p w14:paraId="7ABFB727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593A57" w:rsidRPr="00593A57" w14:paraId="3CDF168D" w14:textId="77777777" w:rsidTr="00593A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noWrap/>
            <w:vAlign w:val="center"/>
            <w:hideMark/>
          </w:tcPr>
          <w:p w14:paraId="3179EBB1" w14:textId="7061639D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1300" w:type="dxa"/>
            <w:noWrap/>
            <w:vAlign w:val="center"/>
            <w:hideMark/>
          </w:tcPr>
          <w:p w14:paraId="2D53A13F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980" w:type="dxa"/>
            <w:noWrap/>
            <w:vAlign w:val="center"/>
            <w:hideMark/>
          </w:tcPr>
          <w:p w14:paraId="7C5DAD59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035" w:type="dxa"/>
            <w:noWrap/>
            <w:vAlign w:val="center"/>
            <w:hideMark/>
          </w:tcPr>
          <w:p w14:paraId="30D029C4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593A57" w:rsidRPr="00593A57" w14:paraId="0082B68C" w14:textId="77777777" w:rsidTr="0059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noWrap/>
            <w:vAlign w:val="center"/>
            <w:hideMark/>
          </w:tcPr>
          <w:p w14:paraId="5570EA99" w14:textId="25E8D5DE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7E4E571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980" w:type="dxa"/>
            <w:noWrap/>
            <w:vAlign w:val="center"/>
            <w:hideMark/>
          </w:tcPr>
          <w:p w14:paraId="5343158A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035" w:type="dxa"/>
            <w:noWrap/>
            <w:vAlign w:val="center"/>
            <w:hideMark/>
          </w:tcPr>
          <w:p w14:paraId="4F9E21C7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593A57" w:rsidRPr="00593A57" w14:paraId="205CC7EA" w14:textId="77777777" w:rsidTr="00593A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noWrap/>
            <w:vAlign w:val="center"/>
            <w:hideMark/>
          </w:tcPr>
          <w:p w14:paraId="31A1D7E0" w14:textId="77777777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8E37D00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980" w:type="dxa"/>
            <w:noWrap/>
            <w:vAlign w:val="center"/>
            <w:hideMark/>
          </w:tcPr>
          <w:p w14:paraId="3A3F3910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35" w:type="dxa"/>
            <w:noWrap/>
            <w:vAlign w:val="center"/>
            <w:hideMark/>
          </w:tcPr>
          <w:p w14:paraId="267CE4A8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93A57" w:rsidRPr="00593A57" w14:paraId="599319FE" w14:textId="77777777" w:rsidTr="0059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  <w:hideMark/>
          </w:tcPr>
          <w:p w14:paraId="226E2F68" w14:textId="77777777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81D629F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1A5D76A9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035" w:type="dxa"/>
            <w:noWrap/>
            <w:vAlign w:val="center"/>
            <w:hideMark/>
          </w:tcPr>
          <w:p w14:paraId="0E9DDF7B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593A57" w:rsidRPr="00593A57" w14:paraId="613886E6" w14:textId="77777777" w:rsidTr="00593A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  <w:hideMark/>
          </w:tcPr>
          <w:p w14:paraId="7B591AD5" w14:textId="77777777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Body Weight (kg)</w:t>
            </w:r>
          </w:p>
        </w:tc>
        <w:tc>
          <w:tcPr>
            <w:tcW w:w="1300" w:type="dxa"/>
            <w:noWrap/>
            <w:vAlign w:val="center"/>
            <w:hideMark/>
          </w:tcPr>
          <w:p w14:paraId="24675D5C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2C754F31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71.2 + 13.1</w:t>
            </w:r>
          </w:p>
        </w:tc>
        <w:tc>
          <w:tcPr>
            <w:tcW w:w="2035" w:type="dxa"/>
            <w:noWrap/>
            <w:vAlign w:val="center"/>
            <w:hideMark/>
          </w:tcPr>
          <w:p w14:paraId="2B6BCA31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75.6 + 15.2</w:t>
            </w:r>
          </w:p>
        </w:tc>
      </w:tr>
      <w:tr w:rsidR="00593A57" w:rsidRPr="00593A57" w14:paraId="54B8A5BD" w14:textId="77777777" w:rsidTr="0059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  <w:hideMark/>
          </w:tcPr>
          <w:p w14:paraId="509C223C" w14:textId="77777777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0DA3B3B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1F1EFB56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035" w:type="dxa"/>
            <w:noWrap/>
            <w:vAlign w:val="center"/>
            <w:hideMark/>
          </w:tcPr>
          <w:p w14:paraId="029CCEDD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593A57" w:rsidRPr="00593A57" w14:paraId="796363BB" w14:textId="77777777" w:rsidTr="00593A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noWrap/>
            <w:vAlign w:val="center"/>
            <w:hideMark/>
          </w:tcPr>
          <w:p w14:paraId="7E2ADC65" w14:textId="0605AA8D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Stage</w:t>
            </w:r>
          </w:p>
        </w:tc>
        <w:tc>
          <w:tcPr>
            <w:tcW w:w="1300" w:type="dxa"/>
            <w:noWrap/>
            <w:vAlign w:val="center"/>
            <w:hideMark/>
          </w:tcPr>
          <w:p w14:paraId="4D561CC1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1980" w:type="dxa"/>
            <w:noWrap/>
            <w:vAlign w:val="center"/>
            <w:hideMark/>
          </w:tcPr>
          <w:p w14:paraId="7B9A00EF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035" w:type="dxa"/>
            <w:noWrap/>
            <w:vAlign w:val="center"/>
            <w:hideMark/>
          </w:tcPr>
          <w:p w14:paraId="5E22D572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593A57" w:rsidRPr="00593A57" w14:paraId="3725FB27" w14:textId="77777777" w:rsidTr="0059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noWrap/>
            <w:vAlign w:val="center"/>
            <w:hideMark/>
          </w:tcPr>
          <w:p w14:paraId="74F5FDA8" w14:textId="69052913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C1118A2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II</w:t>
            </w:r>
          </w:p>
        </w:tc>
        <w:tc>
          <w:tcPr>
            <w:tcW w:w="1980" w:type="dxa"/>
            <w:noWrap/>
            <w:vAlign w:val="center"/>
            <w:hideMark/>
          </w:tcPr>
          <w:p w14:paraId="56EAC967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35" w:type="dxa"/>
            <w:noWrap/>
            <w:vAlign w:val="center"/>
            <w:hideMark/>
          </w:tcPr>
          <w:p w14:paraId="083D6A5C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593A57" w:rsidRPr="00593A57" w14:paraId="5514C69C" w14:textId="77777777" w:rsidTr="00593A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noWrap/>
            <w:vAlign w:val="center"/>
            <w:hideMark/>
          </w:tcPr>
          <w:p w14:paraId="4720D5B1" w14:textId="18EEFF84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1B2CEED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III</w:t>
            </w:r>
          </w:p>
        </w:tc>
        <w:tc>
          <w:tcPr>
            <w:tcW w:w="1980" w:type="dxa"/>
            <w:noWrap/>
            <w:vAlign w:val="center"/>
            <w:hideMark/>
          </w:tcPr>
          <w:p w14:paraId="53B93BF4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035" w:type="dxa"/>
            <w:noWrap/>
            <w:vAlign w:val="center"/>
            <w:hideMark/>
          </w:tcPr>
          <w:p w14:paraId="043DE207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93A57" w:rsidRPr="00593A57" w14:paraId="26B5C6DE" w14:textId="77777777" w:rsidTr="0059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noWrap/>
            <w:vAlign w:val="center"/>
            <w:hideMark/>
          </w:tcPr>
          <w:p w14:paraId="191444FD" w14:textId="77777777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9A74A1E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IV</w:t>
            </w:r>
          </w:p>
        </w:tc>
        <w:tc>
          <w:tcPr>
            <w:tcW w:w="1980" w:type="dxa"/>
            <w:noWrap/>
            <w:vAlign w:val="center"/>
            <w:hideMark/>
          </w:tcPr>
          <w:p w14:paraId="61D3412E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35" w:type="dxa"/>
            <w:noWrap/>
            <w:vAlign w:val="center"/>
            <w:hideMark/>
          </w:tcPr>
          <w:p w14:paraId="00786B37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93A57" w:rsidRPr="00593A57" w14:paraId="246A8076" w14:textId="77777777" w:rsidTr="00593A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noWrap/>
            <w:vAlign w:val="center"/>
            <w:hideMark/>
          </w:tcPr>
          <w:p w14:paraId="269AFABC" w14:textId="77777777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291B33C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980" w:type="dxa"/>
            <w:noWrap/>
            <w:vAlign w:val="center"/>
            <w:hideMark/>
          </w:tcPr>
          <w:p w14:paraId="4A95D814" w14:textId="10E2B2F8" w:rsidR="00593A57" w:rsidRPr="00593A57" w:rsidRDefault="00274901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035" w:type="dxa"/>
            <w:noWrap/>
            <w:vAlign w:val="center"/>
            <w:hideMark/>
          </w:tcPr>
          <w:p w14:paraId="718F6033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93A57" w:rsidRPr="00593A57" w14:paraId="783AA48A" w14:textId="77777777" w:rsidTr="0059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  <w:hideMark/>
          </w:tcPr>
          <w:p w14:paraId="6866AB84" w14:textId="636EAC70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5CEC596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287EF525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035" w:type="dxa"/>
            <w:noWrap/>
            <w:vAlign w:val="center"/>
            <w:hideMark/>
          </w:tcPr>
          <w:p w14:paraId="298F4444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593A57" w:rsidRPr="00593A57" w14:paraId="6C1C903F" w14:textId="77777777" w:rsidTr="00593A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noWrap/>
            <w:vAlign w:val="center"/>
            <w:hideMark/>
          </w:tcPr>
          <w:p w14:paraId="7CC7390A" w14:textId="6254DFF5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Race</w:t>
            </w:r>
          </w:p>
        </w:tc>
        <w:tc>
          <w:tcPr>
            <w:tcW w:w="1300" w:type="dxa"/>
            <w:noWrap/>
            <w:vAlign w:val="center"/>
            <w:hideMark/>
          </w:tcPr>
          <w:p w14:paraId="01E43F08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1980" w:type="dxa"/>
            <w:noWrap/>
            <w:vAlign w:val="center"/>
            <w:hideMark/>
          </w:tcPr>
          <w:p w14:paraId="2C52B5E7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035" w:type="dxa"/>
            <w:noWrap/>
            <w:vAlign w:val="center"/>
            <w:hideMark/>
          </w:tcPr>
          <w:p w14:paraId="7C1927E6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593A57" w:rsidRPr="00593A57" w14:paraId="05E2DCEC" w14:textId="77777777" w:rsidTr="00593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noWrap/>
            <w:vAlign w:val="center"/>
            <w:hideMark/>
          </w:tcPr>
          <w:p w14:paraId="1ED6BE18" w14:textId="0C242966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F476647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1980" w:type="dxa"/>
            <w:noWrap/>
            <w:vAlign w:val="center"/>
            <w:hideMark/>
          </w:tcPr>
          <w:p w14:paraId="612B772D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035" w:type="dxa"/>
            <w:noWrap/>
            <w:vAlign w:val="center"/>
            <w:hideMark/>
          </w:tcPr>
          <w:p w14:paraId="5B87DAD4" w14:textId="77777777" w:rsidR="00593A57" w:rsidRPr="00593A57" w:rsidRDefault="00593A57" w:rsidP="00593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593A57" w:rsidRPr="00593A57" w14:paraId="566F0B78" w14:textId="77777777" w:rsidTr="00593A5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noWrap/>
            <w:vAlign w:val="center"/>
            <w:hideMark/>
          </w:tcPr>
          <w:p w14:paraId="6B41FE68" w14:textId="77777777" w:rsidR="00593A57" w:rsidRPr="00593A57" w:rsidRDefault="00593A57" w:rsidP="00593A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DC9D038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980" w:type="dxa"/>
            <w:noWrap/>
            <w:vAlign w:val="center"/>
            <w:hideMark/>
          </w:tcPr>
          <w:p w14:paraId="2245D8AD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035" w:type="dxa"/>
            <w:noWrap/>
            <w:vAlign w:val="center"/>
            <w:hideMark/>
          </w:tcPr>
          <w:p w14:paraId="6C9620A3" w14:textId="77777777" w:rsidR="00593A57" w:rsidRPr="00593A57" w:rsidRDefault="00593A57" w:rsidP="00593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93A5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14:paraId="6DAF477A" w14:textId="781A4562" w:rsidR="00F72D8B" w:rsidRPr="00452189" w:rsidRDefault="00181D5F">
      <w:pPr>
        <w:rPr>
          <w:rFonts w:ascii="Arial" w:hAnsi="Arial" w:cs="Arial"/>
        </w:rPr>
      </w:pPr>
    </w:p>
    <w:sectPr w:rsidR="00F72D8B" w:rsidRPr="00452189" w:rsidSect="00853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A57"/>
    <w:rsid w:val="000D389E"/>
    <w:rsid w:val="001329C4"/>
    <w:rsid w:val="00181D5F"/>
    <w:rsid w:val="001B1F22"/>
    <w:rsid w:val="001E4770"/>
    <w:rsid w:val="001E7939"/>
    <w:rsid w:val="00274901"/>
    <w:rsid w:val="002B6098"/>
    <w:rsid w:val="00347B60"/>
    <w:rsid w:val="00365898"/>
    <w:rsid w:val="003A4480"/>
    <w:rsid w:val="003F029B"/>
    <w:rsid w:val="00452189"/>
    <w:rsid w:val="0047512B"/>
    <w:rsid w:val="004807BA"/>
    <w:rsid w:val="00593A57"/>
    <w:rsid w:val="00612D91"/>
    <w:rsid w:val="007F5498"/>
    <w:rsid w:val="008230BF"/>
    <w:rsid w:val="00842AC1"/>
    <w:rsid w:val="00853114"/>
    <w:rsid w:val="008723F8"/>
    <w:rsid w:val="00881918"/>
    <w:rsid w:val="009F7F56"/>
    <w:rsid w:val="00A5448B"/>
    <w:rsid w:val="00AD731C"/>
    <w:rsid w:val="00B369A5"/>
    <w:rsid w:val="00B448B9"/>
    <w:rsid w:val="00D14F9D"/>
    <w:rsid w:val="00DA5062"/>
    <w:rsid w:val="00EA491D"/>
    <w:rsid w:val="00EF6115"/>
    <w:rsid w:val="00FA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78D30"/>
  <w15:chartTrackingRefBased/>
  <w15:docId w15:val="{0829ECE5-D468-A646-AFB4-561A565DF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3A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3A5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593A5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7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 Leitner</dc:creator>
  <cp:keywords/>
  <dc:description/>
  <cp:lastModifiedBy>Rachel Perry</cp:lastModifiedBy>
  <cp:revision>3</cp:revision>
  <dcterms:created xsi:type="dcterms:W3CDTF">2021-05-09T19:14:00Z</dcterms:created>
  <dcterms:modified xsi:type="dcterms:W3CDTF">2021-05-09T19:42:00Z</dcterms:modified>
</cp:coreProperties>
</file>